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FE1F31" w:rsidRDefault="00654E8F" w:rsidP="0001436A">
      <w:pPr>
        <w:pStyle w:val="SupplementaryMaterial"/>
        <w:rPr>
          <w:b w:val="0"/>
          <w:sz w:val="24"/>
          <w:szCs w:val="24"/>
        </w:rPr>
      </w:pPr>
      <w:r w:rsidRPr="00FE1F31">
        <w:rPr>
          <w:sz w:val="24"/>
          <w:szCs w:val="24"/>
        </w:rPr>
        <w:t>Supplementary Material</w:t>
      </w:r>
    </w:p>
    <w:p w14:paraId="4D059444" w14:textId="77777777" w:rsidR="00994A3D" w:rsidRPr="00FE1F31" w:rsidRDefault="00654E8F" w:rsidP="0001436A">
      <w:pPr>
        <w:pStyle w:val="Ttulo1"/>
      </w:pPr>
      <w:r w:rsidRPr="00FE1F31">
        <w:t>Supplementary Figures and Tables</w:t>
      </w:r>
    </w:p>
    <w:p w14:paraId="1BC4D94B" w14:textId="049789D8" w:rsidR="00FE1F31" w:rsidRPr="00FE1F31" w:rsidRDefault="00FE1F31" w:rsidP="00FE1F31">
      <w:pPr>
        <w:pStyle w:val="Ttulo2"/>
      </w:pPr>
      <w:r w:rsidRPr="00FE1F31">
        <w:t>Supplementary Table</w:t>
      </w:r>
    </w:p>
    <w:p w14:paraId="6BD9C230" w14:textId="462E2FFE" w:rsidR="00FE1F31" w:rsidRPr="00FE1F31" w:rsidRDefault="00FE1F31" w:rsidP="00FE1F31">
      <w:pPr>
        <w:pStyle w:val="Ttulo3"/>
        <w:rPr>
          <w:rFonts w:cs="Times New Roman"/>
        </w:rPr>
      </w:pPr>
      <w:r w:rsidRPr="00FE1F31">
        <w:rPr>
          <w:rFonts w:eastAsia="Times New Roman" w:cs="Times New Roman"/>
          <w:lang w:eastAsia="es-ES_tradnl"/>
        </w:rPr>
        <w:t>Supplementary Table 1. Primers used in this work.</w:t>
      </w:r>
    </w:p>
    <w:p w14:paraId="1BFB8CFF" w14:textId="77777777" w:rsidR="00FE1F31" w:rsidRPr="00FE1F31" w:rsidRDefault="00FE1F31" w:rsidP="00FE1F31">
      <w:pPr>
        <w:spacing w:before="0" w:after="0"/>
        <w:rPr>
          <w:rFonts w:eastAsia="Times New Roman" w:cs="Times New Roman"/>
          <w:b/>
          <w:bCs/>
          <w:szCs w:val="24"/>
          <w:lang w:eastAsia="es-ES_tradnl"/>
        </w:rPr>
      </w:pP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1860"/>
        <w:gridCol w:w="5118"/>
        <w:gridCol w:w="1274"/>
      </w:tblGrid>
      <w:tr w:rsidR="00FE1F31" w:rsidRPr="00FE1F31" w14:paraId="46BF15D6" w14:textId="77777777" w:rsidTr="000F00C9">
        <w:trPr>
          <w:trHeight w:val="300"/>
        </w:trPr>
        <w:tc>
          <w:tcPr>
            <w:tcW w:w="377" w:type="pct"/>
            <w:shd w:val="clear" w:color="auto" w:fill="auto"/>
            <w:vAlign w:val="center"/>
            <w:hideMark/>
          </w:tcPr>
          <w:p w14:paraId="1C5CD94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N°</w:t>
            </w:r>
            <w:proofErr w:type="spellEnd"/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108F71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Name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3FFC66A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Sequence</w:t>
            </w:r>
            <w:proofErr w:type="spellEnd"/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 xml:space="preserve"> (5´- 3´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0FAF61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Orientation</w:t>
            </w:r>
            <w:proofErr w:type="spellEnd"/>
          </w:p>
        </w:tc>
      </w:tr>
      <w:tr w:rsidR="00FE1F31" w:rsidRPr="00FE1F31" w14:paraId="06D7C28B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2BB591E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6FAB189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1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11DC4D1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CCGGCCTTGTGGATTT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B86A0E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6A592755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1E4F154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AF11DC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3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6F0FA62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AACAGCACAGCATCGTG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666A1C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07E8259F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7946D22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CF8053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1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1EC147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CTTTGTCTCGCCATCT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8DA407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63F62E72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6FF7F90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4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71AAC6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3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75550AA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CCATCTCATTCCCTTAG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A860EE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46C08273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7660C1A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5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8F1EF4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Down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74750E8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TGGCTTTACGTTAACCTTCCTCCTCTGGTGCTC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9BBDAA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05EB0595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625955A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6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839079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UP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EE5371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AGGAGGAAGGTTAACGTAAAGCCAGGGCTGTGTCG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A7E9A1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63D5B755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2441DDB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7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0DE2FB3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2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7CB2E2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CGTGATTGATTCGTC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8B5DC6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472C70B0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18E7162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8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44929E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2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35D8B5E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TC TCCCTAAGCGTGTGGT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5C6D02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52075B91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0EEBE7D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9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0B298C5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1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3F943F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CCGGCCTTGTGGATTT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CB11F3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03DE4861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7F50BAA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71608A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ERG3C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035733C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GACTTCTCCCTGGGTGTC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36B3BB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5C55D451" w14:textId="77777777" w:rsidTr="000F00C9">
        <w:trPr>
          <w:trHeight w:val="328"/>
        </w:trPr>
        <w:tc>
          <w:tcPr>
            <w:tcW w:w="377" w:type="pct"/>
            <w:shd w:val="clear" w:color="auto" w:fill="auto"/>
            <w:vAlign w:val="center"/>
            <w:hideMark/>
          </w:tcPr>
          <w:p w14:paraId="018B588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1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9CF073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ERG3C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76554F6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AACCGGGTGGAACGCGTG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1D3259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1A5855FD" w14:textId="77777777" w:rsidTr="000F00C9">
        <w:trPr>
          <w:trHeight w:val="328"/>
        </w:trPr>
        <w:tc>
          <w:tcPr>
            <w:tcW w:w="377" w:type="pct"/>
            <w:shd w:val="clear" w:color="auto" w:fill="auto"/>
            <w:vAlign w:val="center"/>
            <w:hideMark/>
          </w:tcPr>
          <w:p w14:paraId="63BF05A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2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249F7B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M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AB226D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CTTCTCTTCTTCCGCCA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F87DDE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40F821AB" w14:textId="77777777" w:rsidTr="000F00C9">
        <w:trPr>
          <w:trHeight w:val="328"/>
        </w:trPr>
        <w:tc>
          <w:tcPr>
            <w:tcW w:w="377" w:type="pct"/>
            <w:shd w:val="clear" w:color="auto" w:fill="auto"/>
            <w:vAlign w:val="center"/>
            <w:hideMark/>
          </w:tcPr>
          <w:p w14:paraId="49E77C9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3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0A370B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M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3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2928F23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AGCAGCAGACAAGGACCG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2E186A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1E17A79C" w14:textId="77777777" w:rsidTr="000F00C9">
        <w:trPr>
          <w:trHeight w:val="328"/>
        </w:trPr>
        <w:tc>
          <w:tcPr>
            <w:tcW w:w="377" w:type="pct"/>
            <w:shd w:val="clear" w:color="auto" w:fill="auto"/>
            <w:vAlign w:val="center"/>
            <w:hideMark/>
          </w:tcPr>
          <w:p w14:paraId="0A3064E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4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7D9BCC3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1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CF5E25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CGTCACCGGTCTAGCCA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FA3D8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47911339" w14:textId="77777777" w:rsidTr="000F00C9">
        <w:trPr>
          <w:trHeight w:val="328"/>
        </w:trPr>
        <w:tc>
          <w:tcPr>
            <w:tcW w:w="377" w:type="pct"/>
            <w:shd w:val="clear" w:color="auto" w:fill="auto"/>
            <w:vAlign w:val="center"/>
            <w:hideMark/>
          </w:tcPr>
          <w:p w14:paraId="0C85C24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5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027BA10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UP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BDE0F1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TCGGTGAACGGTTAACGTTTGCCTGCTTGCGCTGC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0F6CFD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72BF0279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239B458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6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16C815E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Down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 xml:space="preserve">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14FC228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CAGGCAAACGTTAACCGTTCACCGATGCGGTCGAG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7C6051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2BBA127C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24CECD1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7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C9F1CB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1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6F1D49C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TACAGCCTTGCGGCGTTCG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1A46B6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00E7AFA5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1C63E96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8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3FFCE8E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2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647FEEB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CGCCAACGAACCTTCTCG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AF6961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37119661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5349F98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19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7F6667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2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22C4DD6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TTCACGGTGGCCCCA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56ECF3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6AB9EE6B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38C2CFB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0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4A6ABF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UP3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291F12F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CCAATGCCTGGGTCAGAC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82691F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78DB3709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79FC623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1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62511F5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3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5D2D19F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GTCACGAGCTTGAAACTGC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649D0C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0D067341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0CDB3ED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lastRenderedPageBreak/>
              <w:t>22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205BD2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Down4 ERG4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1366A3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ACTTCTGCCGTCACTGG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95B32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51E961F6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4B802BC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3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0F1D313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_ERG4C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6DF6BBD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GCCGGGATAGTCCACTA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D91EAC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4F2D2E27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015FE9A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4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793192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_ERG4C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13918E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TAGTGGGGATCATCTCCT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67D478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15564328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1350658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5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0E540AAB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PEFForEV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92A0A0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ATATCGGCTCATCAGCCGACAGTT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CD07CF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33A4A0B4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295B171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6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2691CB16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pEFrev0</w:t>
            </w:r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228DCE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TTTGAAGCTGTTCGAGATAG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4AEDEC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58EB1407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  <w:hideMark/>
          </w:tcPr>
          <w:p w14:paraId="4DB5E64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7</w:t>
            </w:r>
          </w:p>
        </w:tc>
        <w:tc>
          <w:tcPr>
            <w:tcW w:w="1042" w:type="pct"/>
            <w:shd w:val="clear" w:color="auto" w:fill="auto"/>
            <w:vAlign w:val="center"/>
            <w:hideMark/>
          </w:tcPr>
          <w:p w14:paraId="564FA67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pdTF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  <w:hideMark/>
          </w:tcPr>
          <w:p w14:paraId="48B2861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ACGGTTCTCTCCAAACCCTC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3CFE0A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6FA0F23C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4D6C3FD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8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4CD8DE4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gram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P.TEFR</w:t>
            </w:r>
            <w:proofErr w:type="gramEnd"/>
          </w:p>
        </w:tc>
        <w:tc>
          <w:tcPr>
            <w:tcW w:w="2867" w:type="pct"/>
            <w:shd w:val="clear" w:color="auto" w:fill="auto"/>
            <w:vAlign w:val="center"/>
          </w:tcPr>
          <w:p w14:paraId="36D47A8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GTGAAGCTGTTCGAGATAGA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06E398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325DA67F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0C79E8F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29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3BEB77F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H-</w:t>
            </w:r>
            <w:proofErr w:type="spellStart"/>
            <w:proofErr w:type="gram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out.F</w:t>
            </w:r>
            <w:proofErr w:type="spellEnd"/>
            <w:proofErr w:type="gramEnd"/>
          </w:p>
        </w:tc>
        <w:tc>
          <w:tcPr>
            <w:tcW w:w="2867" w:type="pct"/>
            <w:shd w:val="clear" w:color="auto" w:fill="auto"/>
            <w:vAlign w:val="center"/>
          </w:tcPr>
          <w:p w14:paraId="5367157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TCGATGAGCTGATGCTTTG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4AED63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718DFEDA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4DC922C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0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3848724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H-</w:t>
            </w:r>
            <w:proofErr w:type="spellStart"/>
            <w:proofErr w:type="gram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out.R</w:t>
            </w:r>
            <w:proofErr w:type="spellEnd"/>
            <w:proofErr w:type="gramEnd"/>
          </w:p>
        </w:tc>
        <w:tc>
          <w:tcPr>
            <w:tcW w:w="2867" w:type="pct"/>
            <w:shd w:val="clear" w:color="auto" w:fill="auto"/>
            <w:vAlign w:val="center"/>
          </w:tcPr>
          <w:p w14:paraId="4E53FD6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ACTGGCAAACTGTGATGGA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2D57C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20D7A85F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6F76F7E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1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4211BCA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Zeo.R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</w:tcPr>
          <w:p w14:paraId="3D7E2044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TGACCCTGTTCATCAGCG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AA897E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07E4B970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0C63143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2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500C25D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Zeo.F</w:t>
            </w:r>
            <w:proofErr w:type="spellEnd"/>
          </w:p>
        </w:tc>
        <w:tc>
          <w:tcPr>
            <w:tcW w:w="2867" w:type="pct"/>
            <w:shd w:val="clear" w:color="auto" w:fill="auto"/>
            <w:vAlign w:val="center"/>
          </w:tcPr>
          <w:p w14:paraId="7D13FC4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ACTTCGTGGAGGACGACTT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2C2D7F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66B4F596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6CAABDD3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3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6D414B1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mactR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-RT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7CE9ACC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TCACCAACGTAGGAGTCCTT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B974EC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1AE035CD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473E738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4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41E2DB6F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proofErr w:type="spellStart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mactF</w:t>
            </w:r>
            <w:proofErr w:type="spellEnd"/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-RT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3708FF8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GCCCTCGTGATTGATAAC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F408FF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11E40983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267CB42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5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1917AB8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1_ERG3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3C1C742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TCCATTCGCCTCCCACG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AA187D0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201326DC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744D9CF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6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608C6AC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2_ ERG3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05EA3309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GGTTGACGGGTATCTCCAA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4B49DB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41837A71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19C6944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7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7234014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1_ERG3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5022AAB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GCCGGTCCGTTAATGATCT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CFBC362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  <w:tr w:rsidR="00FE1F31" w:rsidRPr="00FE1F31" w14:paraId="5F39EA27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6BFD13D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8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66EF3AA8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1_ERG4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02AA1C2C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CTTCTTACTTCCGGCTGGT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3076EFE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0FA5079A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4BD8CFE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39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57ABD24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FW2_ERG4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75AF3BC5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GACTTGGGGTCTCTCTACCG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E94DB11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F</w:t>
            </w:r>
          </w:p>
        </w:tc>
      </w:tr>
      <w:tr w:rsidR="00FE1F31" w:rsidRPr="00FE1F31" w14:paraId="2CCA8A82" w14:textId="77777777" w:rsidTr="000F00C9">
        <w:trPr>
          <w:trHeight w:val="303"/>
        </w:trPr>
        <w:tc>
          <w:tcPr>
            <w:tcW w:w="377" w:type="pct"/>
            <w:shd w:val="clear" w:color="auto" w:fill="auto"/>
            <w:vAlign w:val="center"/>
          </w:tcPr>
          <w:p w14:paraId="49214C0D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40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1D6F75E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RV1_ERG4Q</w:t>
            </w:r>
          </w:p>
        </w:tc>
        <w:tc>
          <w:tcPr>
            <w:tcW w:w="2867" w:type="pct"/>
            <w:shd w:val="clear" w:color="auto" w:fill="auto"/>
            <w:vAlign w:val="center"/>
          </w:tcPr>
          <w:p w14:paraId="580AD6F7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color w:val="000000"/>
                <w:szCs w:val="24"/>
                <w:lang w:val="es-ES" w:eastAsia="es-CL"/>
              </w:rPr>
              <w:t>CCTTTCCGTACTTGGCTGCAC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2E5967A" w14:textId="77777777" w:rsidR="00FE1F31" w:rsidRPr="00FE1F31" w:rsidRDefault="00FE1F31" w:rsidP="00FE1F3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</w:pPr>
            <w:r w:rsidRPr="00FE1F31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CL"/>
              </w:rPr>
              <w:t>R</w:t>
            </w:r>
          </w:p>
        </w:tc>
      </w:tr>
    </w:tbl>
    <w:p w14:paraId="54A01508" w14:textId="1C53A488" w:rsidR="00FE1F31" w:rsidRPr="00FE1F31" w:rsidRDefault="00FE1F31" w:rsidP="00FE1F31">
      <w:pPr>
        <w:rPr>
          <w:rFonts w:cs="Times New Roman"/>
          <w:szCs w:val="24"/>
        </w:rPr>
      </w:pPr>
      <w:bookmarkStart w:id="0" w:name="_GoBack"/>
      <w:bookmarkEnd w:id="0"/>
    </w:p>
    <w:sectPr w:rsidR="00FE1F31" w:rsidRPr="00FE1F3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048DB" w14:textId="77777777" w:rsidR="005C5D75" w:rsidRDefault="005C5D75" w:rsidP="00117666">
      <w:pPr>
        <w:spacing w:after="0"/>
      </w:pPr>
      <w:r>
        <w:separator/>
      </w:r>
    </w:p>
  </w:endnote>
  <w:endnote w:type="continuationSeparator" w:id="0">
    <w:p w14:paraId="659AA9D1" w14:textId="77777777" w:rsidR="005C5D75" w:rsidRDefault="005C5D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A3A56" w14:textId="77777777" w:rsidR="005C5D75" w:rsidRDefault="005C5D75" w:rsidP="00117666">
      <w:pPr>
        <w:spacing w:after="0"/>
      </w:pPr>
      <w:r>
        <w:separator/>
      </w:r>
    </w:p>
  </w:footnote>
  <w:footnote w:type="continuationSeparator" w:id="0">
    <w:p w14:paraId="57CE970C" w14:textId="77777777" w:rsidR="005C5D75" w:rsidRDefault="005C5D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F58"/>
    <w:rsid w:val="00254556"/>
    <w:rsid w:val="00267D18"/>
    <w:rsid w:val="00274347"/>
    <w:rsid w:val="002868E2"/>
    <w:rsid w:val="002869C3"/>
    <w:rsid w:val="002936E4"/>
    <w:rsid w:val="002B4A57"/>
    <w:rsid w:val="002C74CA"/>
    <w:rsid w:val="003123F4"/>
    <w:rsid w:val="003467F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5D75"/>
    <w:rsid w:val="006375C7"/>
    <w:rsid w:val="00654E8F"/>
    <w:rsid w:val="00660D05"/>
    <w:rsid w:val="006820B1"/>
    <w:rsid w:val="006B7D14"/>
    <w:rsid w:val="006F605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1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cuadrcula1clara1">
    <w:name w:val="Tabla de cuadrícula 1 clara1"/>
    <w:basedOn w:val="Tablanormal"/>
    <w:uiPriority w:val="46"/>
    <w:rsid w:val="00FE1F31"/>
    <w:pPr>
      <w:spacing w:after="0" w:line="240" w:lineRule="auto"/>
    </w:pPr>
    <w:rPr>
      <w:lang w:val="es-C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E61A88-F96C-41FF-A11E-6B53635CA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ximiliano Venegas</cp:lastModifiedBy>
  <cp:revision>3</cp:revision>
  <cp:lastPrinted>2013-10-03T12:51:00Z</cp:lastPrinted>
  <dcterms:created xsi:type="dcterms:W3CDTF">2020-04-01T18:41:00Z</dcterms:created>
  <dcterms:modified xsi:type="dcterms:W3CDTF">2020-04-01T21:47:00Z</dcterms:modified>
</cp:coreProperties>
</file>